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F8B7CD0" w14:textId="1A9D6699" w:rsidR="004D5B94" w:rsidRPr="001047AE" w:rsidRDefault="004D5B94" w:rsidP="001047AE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1047AE">
        <w:rPr>
          <w:rFonts w:ascii="Times New Roman" w:hAnsi="Times New Roman" w:cs="Times New Roman" w:hint="eastAsia"/>
          <w:b/>
          <w:bCs/>
          <w:sz w:val="24"/>
          <w:szCs w:val="24"/>
        </w:rPr>
        <w:t>·</w:t>
      </w:r>
      <w:r w:rsidRPr="001047AE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Pr="001047AE">
        <w:rPr>
          <w:rFonts w:ascii="Times New Roman" w:hAnsi="Times New Roman" w:cs="Times New Roman"/>
          <w:b/>
          <w:bCs/>
          <w:sz w:val="24"/>
          <w:szCs w:val="24"/>
        </w:rPr>
        <w:t>The results of shear compensation for LVFS</w:t>
      </w:r>
    </w:p>
    <w:p w14:paraId="31A80667" w14:textId="77777777" w:rsidR="001047AE" w:rsidRDefault="001047AE" w:rsidP="001047A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   </w:t>
      </w:r>
      <w:r w:rsidRPr="001047AE">
        <w:rPr>
          <w:rFonts w:ascii="Times New Roman" w:hAnsi="Times New Roman" w:cs="Times New Roman"/>
          <w:sz w:val="24"/>
          <w:szCs w:val="24"/>
        </w:rPr>
        <w:t>To address the issue of publication bias in LVFS, we conducted a trim-and-fill analysis to assess its impact on result reliability. Following linear iteration, we incorporated two virtual studies alongside the original 13 studies. The final meta-analysis results, as depicted in Figure X, consistently demonstrated that the intervention group exhibited superior effects on LVFS compared to the control group.</w:t>
      </w:r>
    </w:p>
    <w:p w14:paraId="6DF847CC" w14:textId="20D1F4C6" w:rsidR="003A4F8C" w:rsidRDefault="00E60A08" w:rsidP="001047AE">
      <w:r>
        <w:rPr>
          <w:noProof/>
        </w:rPr>
        <w:drawing>
          <wp:inline distT="0" distB="0" distL="0" distR="0" wp14:anchorId="0EACD591" wp14:editId="4B1DAC5E">
            <wp:extent cx="5085471" cy="5172090"/>
            <wp:effectExtent l="0" t="0" r="0" b="0"/>
            <wp:docPr id="3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2"/>
                    <pic:cNvPicPr>
                      <a:picLocks noChangeAspect="1"/>
                    </pic:cNvPicPr>
                  </pic:nvPicPr>
                  <pic:blipFill rotWithShape="1">
                    <a:blip r:embed="rId6"/>
                    <a:srcRect r="42255"/>
                    <a:stretch/>
                  </pic:blipFill>
                  <pic:spPr bwMode="auto">
                    <a:xfrm>
                      <a:off x="0" y="0"/>
                      <a:ext cx="5087113" cy="51737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FA4378F" w14:textId="77777777" w:rsidR="004D5B94" w:rsidRPr="004D5B94" w:rsidRDefault="004D5B94" w:rsidP="004D5B94">
      <w:pPr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1D25E046" w14:textId="77777777" w:rsidR="00E60A08" w:rsidRPr="00E60A08" w:rsidRDefault="00E60A08" w:rsidP="00E60A0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E60A08" w:rsidRPr="00E60A0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63FC55D" w14:textId="77777777" w:rsidR="00E60A08" w:rsidRDefault="00E60A08" w:rsidP="00E60A08">
      <w:r>
        <w:separator/>
      </w:r>
    </w:p>
  </w:endnote>
  <w:endnote w:type="continuationSeparator" w:id="0">
    <w:p w14:paraId="762C963E" w14:textId="77777777" w:rsidR="00E60A08" w:rsidRDefault="00E60A08" w:rsidP="00E60A0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0F968CD" w14:textId="77777777" w:rsidR="00E60A08" w:rsidRDefault="00E60A08" w:rsidP="00E60A08">
      <w:r>
        <w:separator/>
      </w:r>
    </w:p>
  </w:footnote>
  <w:footnote w:type="continuationSeparator" w:id="0">
    <w:p w14:paraId="64BFF7F4" w14:textId="77777777" w:rsidR="00E60A08" w:rsidRDefault="00E60A08" w:rsidP="00E60A0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4F8C"/>
    <w:rsid w:val="000568B3"/>
    <w:rsid w:val="00094606"/>
    <w:rsid w:val="000A4225"/>
    <w:rsid w:val="001047AE"/>
    <w:rsid w:val="00162C26"/>
    <w:rsid w:val="003034AB"/>
    <w:rsid w:val="003A4F8C"/>
    <w:rsid w:val="004C493D"/>
    <w:rsid w:val="004D5B94"/>
    <w:rsid w:val="005611A4"/>
    <w:rsid w:val="00867B9A"/>
    <w:rsid w:val="00E60A08"/>
    <w:rsid w:val="00FA18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59A9473"/>
  <w15:chartTrackingRefBased/>
  <w15:docId w15:val="{15D4460E-6779-4320-98F0-E2DBC7F26B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60A0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60A0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60A0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60A08"/>
    <w:rPr>
      <w:sz w:val="18"/>
      <w:szCs w:val="18"/>
    </w:rPr>
  </w:style>
  <w:style w:type="table" w:styleId="a7">
    <w:name w:val="Table Grid"/>
    <w:basedOn w:val="a1"/>
    <w:uiPriority w:val="39"/>
    <w:rsid w:val="00162C2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67</Words>
  <Characters>387</Characters>
  <Application>Microsoft Office Word</Application>
  <DocSecurity>0</DocSecurity>
  <Lines>8</Lines>
  <Paragraphs>2</Paragraphs>
  <ScaleCrop>false</ScaleCrop>
  <Company/>
  <LinksUpToDate>false</LinksUpToDate>
  <CharactersWithSpaces>4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Dan Yan</dc:creator>
  <cp:keywords/>
  <dc:description/>
  <cp:lastModifiedBy>XiaoDan Yan</cp:lastModifiedBy>
  <cp:revision>12</cp:revision>
  <dcterms:created xsi:type="dcterms:W3CDTF">2024-06-10T07:41:00Z</dcterms:created>
  <dcterms:modified xsi:type="dcterms:W3CDTF">2024-06-10T07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a4eb5c1b47505dde530ac95db50ab00996665cdd8cd6681ab7514e6c87751b3</vt:lpwstr>
  </property>
</Properties>
</file>